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844"/>
        <w:gridCol w:w="3543"/>
        <w:gridCol w:w="1134"/>
        <w:gridCol w:w="1134"/>
      </w:tblGrid>
      <w:tr w:rsidR="00126C52" w:rsidRPr="00783831" w:rsidTr="00F72026">
        <w:trPr>
          <w:trHeight w:val="366"/>
          <w:jc w:val="center"/>
        </w:trPr>
        <w:tc>
          <w:tcPr>
            <w:tcW w:w="1417" w:type="dxa"/>
            <w:vMerge w:val="restart"/>
            <w:shd w:val="clear" w:color="auto" w:fill="auto"/>
            <w:vAlign w:val="center"/>
          </w:tcPr>
          <w:p w:rsidR="00126C52" w:rsidRPr="00F72026" w:rsidRDefault="00126C52" w:rsidP="00F72026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Principle</w:t>
            </w:r>
          </w:p>
        </w:tc>
        <w:tc>
          <w:tcPr>
            <w:tcW w:w="1844" w:type="dxa"/>
            <w:vMerge w:val="restart"/>
            <w:shd w:val="clear" w:color="auto" w:fill="auto"/>
            <w:vAlign w:val="center"/>
          </w:tcPr>
          <w:p w:rsidR="00126C52" w:rsidRPr="00F72026" w:rsidRDefault="00126C52" w:rsidP="00F72026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Item</w:t>
            </w:r>
          </w:p>
        </w:tc>
        <w:tc>
          <w:tcPr>
            <w:tcW w:w="3543" w:type="dxa"/>
            <w:vMerge w:val="restart"/>
            <w:shd w:val="clear" w:color="auto" w:fill="auto"/>
            <w:vAlign w:val="center"/>
          </w:tcPr>
          <w:p w:rsidR="00126C52" w:rsidRPr="00F72026" w:rsidRDefault="00126C52" w:rsidP="00F72026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Option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126C52" w:rsidRPr="00F72026" w:rsidRDefault="00126C52" w:rsidP="00F72026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Results</w:t>
            </w:r>
          </w:p>
        </w:tc>
      </w:tr>
      <w:tr w:rsidR="00126C52" w:rsidRPr="00783831" w:rsidTr="00F72026">
        <w:trPr>
          <w:trHeight w:val="316"/>
          <w:jc w:val="center"/>
        </w:trPr>
        <w:tc>
          <w:tcPr>
            <w:tcW w:w="1417" w:type="dxa"/>
            <w:vMerge/>
            <w:shd w:val="clear" w:color="auto" w:fill="auto"/>
            <w:vAlign w:val="center"/>
          </w:tcPr>
          <w:p w:rsidR="00126C52" w:rsidRPr="00F72026" w:rsidRDefault="00126C52" w:rsidP="00F72026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  <w:vAlign w:val="center"/>
          </w:tcPr>
          <w:p w:rsidR="00126C52" w:rsidRPr="00F72026" w:rsidRDefault="00126C52" w:rsidP="00F72026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543" w:type="dxa"/>
            <w:vMerge/>
            <w:shd w:val="clear" w:color="auto" w:fill="auto"/>
            <w:vAlign w:val="center"/>
          </w:tcPr>
          <w:p w:rsidR="00126C52" w:rsidRPr="00F72026" w:rsidRDefault="00126C52" w:rsidP="00F72026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Certified</w:t>
            </w:r>
          </w:p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(n=6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Uncertified</w:t>
            </w:r>
          </w:p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(n=27)</w:t>
            </w:r>
          </w:p>
        </w:tc>
      </w:tr>
      <w:tr w:rsidR="00126C52" w:rsidRPr="00783831" w:rsidTr="00F72026">
        <w:trPr>
          <w:trHeight w:val="366"/>
          <w:jc w:val="center"/>
        </w:trPr>
        <w:tc>
          <w:tcPr>
            <w:tcW w:w="1417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Principle 1:</w:t>
            </w:r>
          </w:p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Authority</w:t>
            </w: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. Gives general information about the organization or person responsible for the site’s actions and content, as well as information about the editor or lead author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, the name of the editor or author is given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61 (92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8 (67)</w:t>
            </w:r>
          </w:p>
        </w:tc>
      </w:tr>
      <w:tr w:rsidR="00126C52" w:rsidRPr="00783831" w:rsidTr="00F72026">
        <w:trPr>
          <w:trHeight w:val="333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5 (8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9 (33)</w:t>
            </w:r>
          </w:p>
        </w:tc>
      </w:tr>
      <w:tr w:rsidR="00126C52" w:rsidRPr="00783831" w:rsidTr="00F72026">
        <w:trPr>
          <w:trHeight w:val="279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. Accredits medical health information or advice providers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Provided by professional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3 (20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 (4)</w:t>
            </w:r>
          </w:p>
        </w:tc>
      </w:tr>
      <w:tr w:rsidR="00126C52" w:rsidRPr="00783831" w:rsidTr="00F72026">
        <w:trPr>
          <w:trHeight w:val="344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Provided disclaimers for information provided by non-medical professional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 (3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 (7)</w:t>
            </w:r>
          </w:p>
        </w:tc>
      </w:tr>
      <w:tr w:rsidR="00126C52" w:rsidRPr="00783831" w:rsidTr="00F72026">
        <w:trPr>
          <w:trHeight w:val="310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Some medical health information lacking citation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51 (77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4 (89)</w:t>
            </w:r>
          </w:p>
        </w:tc>
      </w:tr>
      <w:tr w:rsidR="00126C52" w:rsidRPr="00783831" w:rsidTr="00F72026">
        <w:trPr>
          <w:trHeight w:val="334"/>
          <w:jc w:val="center"/>
        </w:trPr>
        <w:tc>
          <w:tcPr>
            <w:tcW w:w="1417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Principle 2:</w:t>
            </w:r>
          </w:p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Complementarity</w:t>
            </w: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3. States that the health information released is intended to support rather than replace the doctor-patient relationship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0 (30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3 (11)</w:t>
            </w:r>
          </w:p>
        </w:tc>
      </w:tr>
      <w:tr w:rsidR="00126C52" w:rsidRPr="00783831" w:rsidTr="00F72026">
        <w:trPr>
          <w:trHeight w:val="366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46 (70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4 (89)</w:t>
            </w:r>
          </w:p>
        </w:tc>
      </w:tr>
      <w:tr w:rsidR="00126C52" w:rsidRPr="00783831" w:rsidTr="00F72026">
        <w:trPr>
          <w:trHeight w:val="333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4. States the purpose or motive for creating the site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63 (95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6 (96)</w:t>
            </w:r>
          </w:p>
        </w:tc>
      </w:tr>
      <w:tr w:rsidR="00126C52" w:rsidRPr="00783831" w:rsidTr="00F72026">
        <w:trPr>
          <w:trHeight w:val="312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3 (5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 (4)</w:t>
            </w:r>
          </w:p>
        </w:tc>
      </w:tr>
      <w:tr w:rsidR="00126C52" w:rsidRPr="00783831" w:rsidTr="00F72026">
        <w:trPr>
          <w:trHeight w:val="226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5. States the target user group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4 (36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4 (15)</w:t>
            </w:r>
          </w:p>
        </w:tc>
      </w:tr>
      <w:tr w:rsidR="00126C52" w:rsidRPr="00783831" w:rsidTr="00F72026">
        <w:trPr>
          <w:trHeight w:val="247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42 (64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3 (85)</w:t>
            </w:r>
          </w:p>
        </w:tc>
      </w:tr>
      <w:tr w:rsidR="00126C52" w:rsidRPr="00783831" w:rsidTr="00F72026">
        <w:trPr>
          <w:trHeight w:val="279"/>
          <w:jc w:val="center"/>
        </w:trPr>
        <w:tc>
          <w:tcPr>
            <w:tcW w:w="1417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Principle 3:</w:t>
            </w:r>
          </w:p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Privacy</w:t>
            </w: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6. States the privacy/confidentiality policy of the health information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3 (20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5 (19)</w:t>
            </w:r>
          </w:p>
        </w:tc>
      </w:tr>
      <w:tr w:rsidR="00126C52" w:rsidRPr="00783831" w:rsidTr="00F72026">
        <w:trPr>
          <w:trHeight w:val="301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53 (80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2 (81)</w:t>
            </w:r>
          </w:p>
        </w:tc>
      </w:tr>
      <w:tr w:rsidR="00126C52" w:rsidRPr="00783831" w:rsidTr="00F72026">
        <w:trPr>
          <w:trHeight w:val="344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7. States that the site complies with the privacy laws of the country where it is located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9 (13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 (4)</w:t>
            </w:r>
          </w:p>
        </w:tc>
      </w:tr>
      <w:tr w:rsidR="00126C52" w:rsidRPr="00783831" w:rsidTr="00F72026">
        <w:trPr>
          <w:trHeight w:val="327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 (2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126C52" w:rsidRPr="00783831" w:rsidTr="00F72026">
        <w:trPr>
          <w:trHeight w:val="327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Unknown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56 (85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6 (96)</w:t>
            </w:r>
          </w:p>
        </w:tc>
      </w:tr>
      <w:tr w:rsidR="00126C52" w:rsidRPr="00783831" w:rsidTr="00F72026">
        <w:trPr>
          <w:trHeight w:val="267"/>
          <w:jc w:val="center"/>
        </w:trPr>
        <w:tc>
          <w:tcPr>
            <w:tcW w:w="1417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Principle 4:</w:t>
            </w:r>
          </w:p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Attribution</w:t>
            </w: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8. Gives the final modification date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, the whole site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 (3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126C52" w:rsidRPr="00783831" w:rsidTr="00F72026">
        <w:trPr>
          <w:trHeight w:val="268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, all web pages that contain medical health information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7 (25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8 (30)</w:t>
            </w:r>
          </w:p>
        </w:tc>
      </w:tr>
      <w:tr w:rsidR="00126C52" w:rsidRPr="00783831" w:rsidTr="00F72026">
        <w:trPr>
          <w:trHeight w:val="268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, all web page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3 (5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 (4)</w:t>
            </w:r>
          </w:p>
        </w:tc>
      </w:tr>
      <w:tr w:rsidR="00126C52" w:rsidRPr="00783831" w:rsidTr="00F72026">
        <w:trPr>
          <w:trHeight w:val="240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44 (67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8 (66)</w:t>
            </w:r>
          </w:p>
        </w:tc>
      </w:tr>
      <w:tr w:rsidR="00126C52" w:rsidRPr="00783831" w:rsidTr="00F72026">
        <w:trPr>
          <w:trHeight w:val="145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9. Notes the sources or external information resources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, but the external resources are not specified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4 (6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 (7)</w:t>
            </w:r>
          </w:p>
        </w:tc>
      </w:tr>
      <w:tr w:rsidR="00126C52" w:rsidRPr="00783831" w:rsidTr="00F72026">
        <w:trPr>
          <w:trHeight w:val="193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, hyperlinks to external resources are given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9 (29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8 (30)</w:t>
            </w:r>
          </w:p>
        </w:tc>
      </w:tr>
      <w:tr w:rsidR="00126C52" w:rsidRPr="00783831" w:rsidTr="00F72026">
        <w:trPr>
          <w:trHeight w:val="271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, a reference directory for external resources is given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58 (88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0 (74)</w:t>
            </w:r>
          </w:p>
        </w:tc>
      </w:tr>
      <w:tr w:rsidR="00126C52" w:rsidRPr="00783831" w:rsidTr="00F72026">
        <w:trPr>
          <w:trHeight w:val="301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, the website content is all original, written by the website editing team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 (2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3 (11)</w:t>
            </w:r>
          </w:p>
        </w:tc>
      </w:tr>
      <w:tr w:rsidR="00126C52" w:rsidRPr="00783831" w:rsidTr="00F72026">
        <w:trPr>
          <w:trHeight w:val="258"/>
          <w:jc w:val="center"/>
        </w:trPr>
        <w:tc>
          <w:tcPr>
            <w:tcW w:w="1417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Principle 5:</w:t>
            </w:r>
          </w:p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Justifiability</w:t>
            </w: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0. Provides a summary of the treatment regimen, products or the efficacy of the service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, all of the information is well-founded, and the references for scientific research findings and/or published literature are clearly identified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2 (18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 (8)</w:t>
            </w:r>
          </w:p>
        </w:tc>
      </w:tr>
      <w:tr w:rsidR="00126C52" w:rsidRPr="00783831" w:rsidTr="00F72026">
        <w:trPr>
          <w:trHeight w:val="215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, the information is based on the owner’s own research or opinion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4 (6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9 (33)</w:t>
            </w:r>
          </w:p>
        </w:tc>
      </w:tr>
      <w:tr w:rsidR="00126C52" w:rsidRPr="00783831" w:rsidTr="00F72026">
        <w:trPr>
          <w:trHeight w:val="258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50 (76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6 (59)</w:t>
            </w:r>
          </w:p>
        </w:tc>
      </w:tr>
      <w:tr w:rsidR="00126C52" w:rsidRPr="00783831" w:rsidTr="00F72026">
        <w:trPr>
          <w:trHeight w:val="236"/>
          <w:jc w:val="center"/>
        </w:trPr>
        <w:tc>
          <w:tcPr>
            <w:tcW w:w="1417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Principle 6:</w:t>
            </w:r>
          </w:p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Transparency</w:t>
            </w: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1. Provides an email address or link for contact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5 (23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4 (15)</w:t>
            </w:r>
          </w:p>
        </w:tc>
      </w:tr>
      <w:tr w:rsidR="00126C52" w:rsidRPr="00783831" w:rsidTr="00F72026">
        <w:trPr>
          <w:trHeight w:val="226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51 (77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3 (85)</w:t>
            </w:r>
          </w:p>
        </w:tc>
      </w:tr>
      <w:tr w:rsidR="00126C52" w:rsidRPr="00783831" w:rsidTr="00F72026">
        <w:trPr>
          <w:trHeight w:val="236"/>
          <w:jc w:val="center"/>
        </w:trPr>
        <w:tc>
          <w:tcPr>
            <w:tcW w:w="1417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Principle 7:</w:t>
            </w:r>
          </w:p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Financial disclosure</w:t>
            </w: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2. Declares the source of working capital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 (3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126C52" w:rsidRPr="00783831" w:rsidTr="00F72026">
        <w:trPr>
          <w:trHeight w:val="226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64 (97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7 (100)</w:t>
            </w:r>
          </w:p>
        </w:tc>
      </w:tr>
      <w:tr w:rsidR="00126C52" w:rsidRPr="00783831" w:rsidTr="00F72026">
        <w:trPr>
          <w:trHeight w:val="194"/>
          <w:jc w:val="center"/>
        </w:trPr>
        <w:tc>
          <w:tcPr>
            <w:tcW w:w="1417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72026">
              <w:rPr>
                <w:rFonts w:ascii="Times New Roman" w:hAnsi="Times New Roman"/>
                <w:b/>
                <w:sz w:val="16"/>
                <w:szCs w:val="16"/>
              </w:rPr>
              <w:t>Principle 8:</w:t>
            </w:r>
          </w:p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Advertising policy</w:t>
            </w: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3. Has clearly labelled advertisements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 xml:space="preserve">One section describes the advertising strategy. 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 (3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126C52" w:rsidRPr="00783831" w:rsidTr="00F72026">
        <w:trPr>
          <w:trHeight w:val="225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Editorial content and advertising is clearly separated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6 (9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5 (19)</w:t>
            </w:r>
          </w:p>
        </w:tc>
      </w:tr>
      <w:tr w:rsidR="00126C52" w:rsidRPr="00783831" w:rsidTr="00F72026">
        <w:trPr>
          <w:trHeight w:val="182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There is no explanation for the banner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58 (88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0 (74)</w:t>
            </w:r>
          </w:p>
        </w:tc>
      </w:tr>
      <w:tr w:rsidR="00126C52" w:rsidRPr="00783831" w:rsidTr="00F72026">
        <w:trPr>
          <w:trHeight w:val="182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All advertising slogans are clearly marked with the word "advertisement"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1 (17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7 (26)</w:t>
            </w:r>
          </w:p>
        </w:tc>
      </w:tr>
      <w:tr w:rsidR="00126C52" w:rsidRPr="00783831" w:rsidTr="00F72026">
        <w:trPr>
          <w:trHeight w:val="312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The advertisement is not labelled in that way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41 (62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6 (59)</w:t>
            </w:r>
          </w:p>
        </w:tc>
      </w:tr>
      <w:tr w:rsidR="00126C52" w:rsidRPr="00783831" w:rsidTr="00F72026">
        <w:trPr>
          <w:trHeight w:val="226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4. Declares link exchanges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 xml:space="preserve">Yes, there is a statement that accurately describes the relationship between the site and other sites. 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126C52" w:rsidRPr="00783831" w:rsidTr="00F72026">
        <w:trPr>
          <w:trHeight w:val="236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, there is a statement that clarifies the relationship between the site and other sites by mentioning the business benefits gained from these exchanges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126C52" w:rsidRPr="00783831" w:rsidTr="00F72026">
        <w:trPr>
          <w:trHeight w:val="236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Yes, but there is no specific description of the policy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2 (33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7 (26)</w:t>
            </w:r>
          </w:p>
        </w:tc>
      </w:tr>
      <w:tr w:rsidR="00126C52" w:rsidRPr="00783831" w:rsidTr="00F72026">
        <w:trPr>
          <w:trHeight w:val="236"/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44 (67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0 (74)</w:t>
            </w:r>
          </w:p>
        </w:tc>
      </w:tr>
      <w:tr w:rsidR="00126C52" w:rsidRPr="00783831" w:rsidTr="00F72026">
        <w:trPr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 w:val="restart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15. Does not display advertising.</w:t>
            </w: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Expressly states that the site does not accept or display advertising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126C52" w:rsidRPr="00783831" w:rsidTr="00F72026">
        <w:trPr>
          <w:jc w:val="center"/>
        </w:trPr>
        <w:tc>
          <w:tcPr>
            <w:tcW w:w="1417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4" w:type="dxa"/>
            <w:vMerge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43" w:type="dxa"/>
            <w:shd w:val="clear" w:color="auto" w:fill="auto"/>
          </w:tcPr>
          <w:p w:rsidR="00126C52" w:rsidRPr="00F72026" w:rsidRDefault="00126C52" w:rsidP="00F72026">
            <w:pPr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There is no such statement.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66 (100)</w:t>
            </w:r>
          </w:p>
        </w:tc>
        <w:tc>
          <w:tcPr>
            <w:tcW w:w="1134" w:type="dxa"/>
            <w:shd w:val="clear" w:color="auto" w:fill="auto"/>
          </w:tcPr>
          <w:p w:rsidR="00126C52" w:rsidRPr="00F72026" w:rsidRDefault="00126C52" w:rsidP="00F720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72026">
              <w:rPr>
                <w:rFonts w:ascii="Times New Roman" w:hAnsi="Times New Roman"/>
                <w:sz w:val="16"/>
                <w:szCs w:val="16"/>
              </w:rPr>
              <w:t>27 (100)</w:t>
            </w:r>
          </w:p>
        </w:tc>
      </w:tr>
    </w:tbl>
    <w:p w:rsidR="00126C52" w:rsidRDefault="00126C52">
      <w:bookmarkStart w:id="0" w:name="_GoBack"/>
      <w:bookmarkEnd w:id="0"/>
    </w:p>
    <w:sectPr w:rsidR="00126C52" w:rsidSect="008953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C52"/>
    <w:rsid w:val="00126C52"/>
    <w:rsid w:val="0089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019D0-C33E-5E4D-8030-05DF1000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26C52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3-25T17:02:00Z</dcterms:created>
  <dcterms:modified xsi:type="dcterms:W3CDTF">2020-03-25T17:02:00Z</dcterms:modified>
</cp:coreProperties>
</file>